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rutenet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2"/>
        <w:gridCol w:w="813"/>
        <w:gridCol w:w="1586"/>
        <w:gridCol w:w="1056"/>
        <w:gridCol w:w="813"/>
        <w:gridCol w:w="1542"/>
        <w:gridCol w:w="1056"/>
      </w:tblGrid>
      <w:tr w:rsidR="0073452B" w:rsidRPr="00D54F25" w:rsidTr="00BC7B7A"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73452B" w:rsidRPr="00D54F25" w:rsidRDefault="0073452B" w:rsidP="00BC7B7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54F25">
              <w:rPr>
                <w:rFonts w:ascii="Times New Roman" w:hAnsi="Times New Roman" w:cs="Times New Roman"/>
                <w:b/>
                <w:lang w:val="en-US"/>
              </w:rPr>
              <w:t>S1 table. Multiple linear regression analyses of waist circumference SDS at 10.8/11.8 and 12.8 years of age in 593 children according to mother’s preeclampsia status</w:t>
            </w:r>
          </w:p>
        </w:tc>
      </w:tr>
      <w:tr w:rsidR="0073452B" w:rsidRPr="00D54F25" w:rsidTr="00BC7B7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3452B" w:rsidRPr="00D54F25" w:rsidRDefault="0073452B" w:rsidP="00BC7B7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3452B" w:rsidRPr="00D54F25" w:rsidRDefault="0073452B" w:rsidP="00BC7B7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54F25">
              <w:rPr>
                <w:rFonts w:ascii="Times New Roman" w:hAnsi="Times New Roman" w:cs="Times New Roman"/>
                <w:b/>
                <w:lang w:val="en-US"/>
              </w:rPr>
              <w:t xml:space="preserve">10.8/11.8 </w:t>
            </w:r>
            <w:proofErr w:type="spellStart"/>
            <w:r w:rsidRPr="00D54F25">
              <w:rPr>
                <w:rFonts w:ascii="Times New Roman" w:hAnsi="Times New Roman" w:cs="Times New Roman"/>
                <w:b/>
                <w:lang w:val="en-US"/>
              </w:rPr>
              <w:t>years</w:t>
            </w:r>
            <w:r w:rsidRPr="00D54F25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  <w:proofErr w:type="spellEnd"/>
            <w:r w:rsidRPr="00D54F25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)</w:t>
            </w:r>
            <w:r w:rsidRPr="00D54F25">
              <w:rPr>
                <w:rFonts w:ascii="Times New Roman" w:hAnsi="Times New Roman" w:cs="Times New Roman"/>
                <w:b/>
                <w:lang w:val="en-US"/>
              </w:rPr>
              <w:t xml:space="preserve">, </w:t>
            </w:r>
            <w:r w:rsidRPr="00D54F25">
              <w:rPr>
                <w:rFonts w:ascii="Times New Roman" w:hAnsi="Times New Roman" w:cs="Times New Roman"/>
                <w:b/>
                <w:i/>
                <w:lang w:val="en-US"/>
              </w:rPr>
              <w:t xml:space="preserve">n = </w:t>
            </w:r>
            <w:r w:rsidRPr="00D54F25">
              <w:rPr>
                <w:rFonts w:ascii="Times New Roman" w:hAnsi="Times New Roman" w:cs="Times New Roman"/>
                <w:b/>
                <w:lang w:val="en-US"/>
              </w:rPr>
              <w:t>519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3452B" w:rsidRPr="00D54F25" w:rsidRDefault="0073452B" w:rsidP="00BC7B7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54F25">
              <w:rPr>
                <w:rFonts w:ascii="Times New Roman" w:hAnsi="Times New Roman" w:cs="Times New Roman"/>
                <w:b/>
                <w:lang w:val="en-US"/>
              </w:rPr>
              <w:t xml:space="preserve">12.8 years, </w:t>
            </w:r>
            <w:r w:rsidRPr="00D54F25">
              <w:rPr>
                <w:rFonts w:ascii="Times New Roman" w:hAnsi="Times New Roman" w:cs="Times New Roman"/>
                <w:b/>
                <w:i/>
                <w:lang w:val="en-US"/>
              </w:rPr>
              <w:t xml:space="preserve">n = </w:t>
            </w:r>
            <w:r w:rsidRPr="00D54F25">
              <w:rPr>
                <w:rFonts w:ascii="Times New Roman" w:hAnsi="Times New Roman" w:cs="Times New Roman"/>
                <w:b/>
                <w:lang w:val="en-US"/>
              </w:rPr>
              <w:t>390</w:t>
            </w:r>
          </w:p>
        </w:tc>
      </w:tr>
      <w:tr w:rsidR="0073452B" w:rsidRPr="00D54F25" w:rsidTr="00BC7B7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3452B" w:rsidRPr="00D54F25" w:rsidRDefault="0073452B" w:rsidP="00BC7B7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54F25">
              <w:rPr>
                <w:rFonts w:ascii="Times New Roman" w:hAnsi="Times New Roman" w:cs="Times New Roman"/>
                <w:b/>
                <w:lang w:val="en-US"/>
              </w:rPr>
              <w:t>Independent 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3452B" w:rsidRPr="00D54F25" w:rsidRDefault="0073452B" w:rsidP="00BC7B7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54F25">
              <w:rPr>
                <w:rFonts w:ascii="Times New Roman" w:hAnsi="Times New Roman" w:cs="Times New Roman"/>
                <w:b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3452B" w:rsidRPr="00D54F25" w:rsidRDefault="0073452B" w:rsidP="00BC7B7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54F25">
              <w:rPr>
                <w:rFonts w:ascii="Times New Roman" w:hAnsi="Times New Roman" w:cs="Times New Roman"/>
                <w:b/>
                <w:lang w:val="en-US"/>
              </w:rPr>
              <w:t>95 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3452B" w:rsidRPr="00D54F25" w:rsidRDefault="0073452B" w:rsidP="00BC7B7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54F25">
              <w:rPr>
                <w:rFonts w:ascii="Times New Roman" w:hAnsi="Times New Roman" w:cs="Times New Roman"/>
                <w:b/>
                <w:i/>
                <w:lang w:val="en-US"/>
              </w:rPr>
              <w:t>F</w:t>
            </w:r>
            <w:r w:rsidRPr="00D54F25">
              <w:rPr>
                <w:rFonts w:ascii="Times New Roman" w:hAnsi="Times New Roman" w:cs="Times New Roman"/>
                <w:b/>
                <w:lang w:val="en-US"/>
              </w:rPr>
              <w:t xml:space="preserve">-test </w:t>
            </w:r>
            <w:r w:rsidRPr="00D54F25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3452B" w:rsidRPr="00D54F25" w:rsidRDefault="0073452B" w:rsidP="00BC7B7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54F25">
              <w:rPr>
                <w:rFonts w:ascii="Times New Roman" w:hAnsi="Times New Roman" w:cs="Times New Roman"/>
                <w:b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3452B" w:rsidRPr="00D54F25" w:rsidRDefault="0073452B" w:rsidP="00BC7B7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54F25">
              <w:rPr>
                <w:rFonts w:ascii="Times New Roman" w:hAnsi="Times New Roman" w:cs="Times New Roman"/>
                <w:b/>
                <w:lang w:val="en-US"/>
              </w:rPr>
              <w:t>95 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3452B" w:rsidRPr="00D54F25" w:rsidRDefault="0073452B" w:rsidP="00BC7B7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54F25">
              <w:rPr>
                <w:rFonts w:ascii="Times New Roman" w:hAnsi="Times New Roman" w:cs="Times New Roman"/>
                <w:b/>
                <w:i/>
                <w:lang w:val="en-US"/>
              </w:rPr>
              <w:t>F</w:t>
            </w:r>
            <w:r w:rsidRPr="00D54F25">
              <w:rPr>
                <w:rFonts w:ascii="Times New Roman" w:hAnsi="Times New Roman" w:cs="Times New Roman"/>
                <w:b/>
                <w:lang w:val="en-US"/>
              </w:rPr>
              <w:t xml:space="preserve">-test </w:t>
            </w:r>
            <w:r w:rsidRPr="00D54F25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</w:p>
        </w:tc>
      </w:tr>
      <w:tr w:rsidR="0073452B" w:rsidRPr="00D54F25" w:rsidTr="00BC7B7A">
        <w:tc>
          <w:tcPr>
            <w:tcW w:w="0" w:type="auto"/>
            <w:tcBorders>
              <w:top w:val="single" w:sz="4" w:space="0" w:color="auto"/>
            </w:tcBorders>
          </w:tcPr>
          <w:p w:rsidR="0073452B" w:rsidRPr="00D54F25" w:rsidRDefault="0073452B" w:rsidP="00BC7B7A">
            <w:pPr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3452B" w:rsidRPr="00D54F25" w:rsidRDefault="0073452B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-1.7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3452B" w:rsidRPr="00D54F25" w:rsidRDefault="0073452B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(-2.29, -1.1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3452B" w:rsidRPr="00D54F25" w:rsidRDefault="0073452B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3452B" w:rsidRPr="00D54F25" w:rsidRDefault="0073452B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-1.0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3452B" w:rsidRPr="00D54F25" w:rsidRDefault="0073452B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(-1.70, 0.4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3452B" w:rsidRPr="00D54F25" w:rsidRDefault="0073452B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73452B" w:rsidRPr="00D54F25" w:rsidTr="00BC7B7A">
        <w:tc>
          <w:tcPr>
            <w:tcW w:w="0" w:type="auto"/>
          </w:tcPr>
          <w:p w:rsidR="0073452B" w:rsidRPr="00D54F25" w:rsidRDefault="0073452B" w:rsidP="00BC7B7A">
            <w:pPr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Preeclampsia</w:t>
            </w:r>
          </w:p>
        </w:tc>
        <w:tc>
          <w:tcPr>
            <w:tcW w:w="0" w:type="auto"/>
          </w:tcPr>
          <w:p w:rsidR="0073452B" w:rsidRPr="00D54F25" w:rsidRDefault="0073452B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3452B" w:rsidRPr="00D54F25" w:rsidRDefault="0073452B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3452B" w:rsidRPr="00D54F25" w:rsidRDefault="0073452B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0.098</w:t>
            </w:r>
          </w:p>
        </w:tc>
        <w:tc>
          <w:tcPr>
            <w:tcW w:w="0" w:type="auto"/>
          </w:tcPr>
          <w:p w:rsidR="0073452B" w:rsidRPr="00D54F25" w:rsidRDefault="0073452B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3452B" w:rsidRPr="00D54F25" w:rsidRDefault="0073452B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3452B" w:rsidRPr="00D54F25" w:rsidRDefault="0073452B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0.344</w:t>
            </w:r>
          </w:p>
        </w:tc>
      </w:tr>
      <w:tr w:rsidR="0073452B" w:rsidRPr="00D54F25" w:rsidTr="00BC7B7A">
        <w:tc>
          <w:tcPr>
            <w:tcW w:w="0" w:type="auto"/>
          </w:tcPr>
          <w:p w:rsidR="0073452B" w:rsidRPr="00D54F25" w:rsidRDefault="0073452B" w:rsidP="00BC7B7A">
            <w:pPr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 xml:space="preserve">     None</w:t>
            </w:r>
          </w:p>
        </w:tc>
        <w:tc>
          <w:tcPr>
            <w:tcW w:w="0" w:type="auto"/>
          </w:tcPr>
          <w:p w:rsidR="0073452B" w:rsidRPr="00D54F25" w:rsidRDefault="0073452B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0" w:type="auto"/>
          </w:tcPr>
          <w:p w:rsidR="0073452B" w:rsidRPr="00D54F25" w:rsidRDefault="0073452B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0" w:type="auto"/>
          </w:tcPr>
          <w:p w:rsidR="0073452B" w:rsidRPr="00D54F25" w:rsidRDefault="0073452B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3452B" w:rsidRPr="00D54F25" w:rsidRDefault="0073452B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0" w:type="auto"/>
          </w:tcPr>
          <w:p w:rsidR="0073452B" w:rsidRPr="00D54F25" w:rsidRDefault="0073452B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0" w:type="auto"/>
          </w:tcPr>
          <w:p w:rsidR="0073452B" w:rsidRPr="00D54F25" w:rsidRDefault="0073452B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3452B" w:rsidRPr="00D54F25" w:rsidTr="00BC7B7A">
        <w:tc>
          <w:tcPr>
            <w:tcW w:w="0" w:type="auto"/>
          </w:tcPr>
          <w:p w:rsidR="0073452B" w:rsidRPr="00D54F25" w:rsidRDefault="0073452B" w:rsidP="00BC7B7A">
            <w:pPr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 xml:space="preserve">     Mild/moderate</w:t>
            </w:r>
          </w:p>
        </w:tc>
        <w:tc>
          <w:tcPr>
            <w:tcW w:w="0" w:type="auto"/>
          </w:tcPr>
          <w:p w:rsidR="0073452B" w:rsidRPr="00D54F25" w:rsidRDefault="0073452B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0.18</w:t>
            </w:r>
          </w:p>
        </w:tc>
        <w:tc>
          <w:tcPr>
            <w:tcW w:w="0" w:type="auto"/>
          </w:tcPr>
          <w:p w:rsidR="0073452B" w:rsidRPr="00D54F25" w:rsidRDefault="0073452B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(-0.04, 0.40)</w:t>
            </w:r>
          </w:p>
        </w:tc>
        <w:tc>
          <w:tcPr>
            <w:tcW w:w="0" w:type="auto"/>
          </w:tcPr>
          <w:p w:rsidR="0073452B" w:rsidRPr="00D54F25" w:rsidRDefault="0073452B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3452B" w:rsidRPr="00D54F25" w:rsidRDefault="0073452B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0" w:type="auto"/>
          </w:tcPr>
          <w:p w:rsidR="0073452B" w:rsidRPr="00D54F25" w:rsidRDefault="0073452B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(-0.19, 0.27)</w:t>
            </w:r>
          </w:p>
        </w:tc>
        <w:tc>
          <w:tcPr>
            <w:tcW w:w="0" w:type="auto"/>
          </w:tcPr>
          <w:p w:rsidR="0073452B" w:rsidRPr="00D54F25" w:rsidRDefault="0073452B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3452B" w:rsidRPr="00D54F25" w:rsidTr="00BC7B7A">
        <w:tc>
          <w:tcPr>
            <w:tcW w:w="0" w:type="auto"/>
          </w:tcPr>
          <w:p w:rsidR="0073452B" w:rsidRPr="00D54F25" w:rsidRDefault="0073452B" w:rsidP="00BC7B7A">
            <w:pPr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 xml:space="preserve">     Severe</w:t>
            </w:r>
          </w:p>
        </w:tc>
        <w:tc>
          <w:tcPr>
            <w:tcW w:w="0" w:type="auto"/>
          </w:tcPr>
          <w:p w:rsidR="0073452B" w:rsidRPr="00D54F25" w:rsidRDefault="0073452B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0.27</w:t>
            </w:r>
          </w:p>
        </w:tc>
        <w:tc>
          <w:tcPr>
            <w:tcW w:w="0" w:type="auto"/>
          </w:tcPr>
          <w:p w:rsidR="0073452B" w:rsidRPr="00D54F25" w:rsidRDefault="0073452B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(-0.14, 0.53)</w:t>
            </w:r>
          </w:p>
        </w:tc>
        <w:tc>
          <w:tcPr>
            <w:tcW w:w="0" w:type="auto"/>
          </w:tcPr>
          <w:p w:rsidR="0073452B" w:rsidRPr="00D54F25" w:rsidRDefault="0073452B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73452B" w:rsidRPr="00D54F25" w:rsidRDefault="0073452B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0.24</w:t>
            </w:r>
          </w:p>
        </w:tc>
        <w:tc>
          <w:tcPr>
            <w:tcW w:w="0" w:type="auto"/>
          </w:tcPr>
          <w:p w:rsidR="0073452B" w:rsidRPr="00D54F25" w:rsidRDefault="0073452B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(-0.08, 0.56)</w:t>
            </w:r>
          </w:p>
        </w:tc>
        <w:tc>
          <w:tcPr>
            <w:tcW w:w="0" w:type="auto"/>
          </w:tcPr>
          <w:p w:rsidR="0073452B" w:rsidRPr="00D54F25" w:rsidRDefault="0073452B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3452B" w:rsidRPr="00D54F25" w:rsidTr="00BC7B7A">
        <w:tc>
          <w:tcPr>
            <w:tcW w:w="0" w:type="auto"/>
          </w:tcPr>
          <w:p w:rsidR="0073452B" w:rsidRPr="00D54F25" w:rsidRDefault="0073452B" w:rsidP="00BC7B7A">
            <w:pPr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Sex (male)</w:t>
            </w:r>
          </w:p>
        </w:tc>
        <w:tc>
          <w:tcPr>
            <w:tcW w:w="0" w:type="auto"/>
          </w:tcPr>
          <w:p w:rsidR="0073452B" w:rsidRPr="00D54F25" w:rsidRDefault="0073452B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-0.09</w:t>
            </w:r>
          </w:p>
        </w:tc>
        <w:tc>
          <w:tcPr>
            <w:tcW w:w="0" w:type="auto"/>
          </w:tcPr>
          <w:p w:rsidR="0073452B" w:rsidRPr="00D54F25" w:rsidRDefault="0073452B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(-0.28, 0.10)</w:t>
            </w:r>
          </w:p>
        </w:tc>
        <w:tc>
          <w:tcPr>
            <w:tcW w:w="0" w:type="auto"/>
          </w:tcPr>
          <w:p w:rsidR="0073452B" w:rsidRPr="00D54F25" w:rsidRDefault="0073452B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0.352</w:t>
            </w:r>
          </w:p>
        </w:tc>
        <w:tc>
          <w:tcPr>
            <w:tcW w:w="0" w:type="auto"/>
          </w:tcPr>
          <w:p w:rsidR="0073452B" w:rsidRPr="00D54F25" w:rsidRDefault="0073452B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-0.19</w:t>
            </w:r>
          </w:p>
        </w:tc>
        <w:tc>
          <w:tcPr>
            <w:tcW w:w="0" w:type="auto"/>
          </w:tcPr>
          <w:p w:rsidR="0073452B" w:rsidRPr="00D54F25" w:rsidRDefault="0073452B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(-0.39, 0.01)</w:t>
            </w:r>
          </w:p>
        </w:tc>
        <w:tc>
          <w:tcPr>
            <w:tcW w:w="0" w:type="auto"/>
          </w:tcPr>
          <w:p w:rsidR="0073452B" w:rsidRPr="00D54F25" w:rsidRDefault="0073452B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0.056</w:t>
            </w:r>
          </w:p>
        </w:tc>
      </w:tr>
      <w:tr w:rsidR="0073452B" w:rsidRPr="00D54F25" w:rsidTr="00BC7B7A">
        <w:tc>
          <w:tcPr>
            <w:tcW w:w="0" w:type="auto"/>
          </w:tcPr>
          <w:p w:rsidR="0073452B" w:rsidRPr="00D54F25" w:rsidRDefault="0073452B" w:rsidP="00BC7B7A">
            <w:pPr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Maternal BMI (kg/m</w:t>
            </w:r>
            <w:r w:rsidRPr="00D54F25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D54F2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</w:tcPr>
          <w:p w:rsidR="0073452B" w:rsidRPr="00D54F25" w:rsidRDefault="0073452B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0" w:type="auto"/>
          </w:tcPr>
          <w:p w:rsidR="0073452B" w:rsidRPr="00D54F25" w:rsidRDefault="0073452B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(0.05, 0.10)</w:t>
            </w:r>
          </w:p>
        </w:tc>
        <w:tc>
          <w:tcPr>
            <w:tcW w:w="0" w:type="auto"/>
          </w:tcPr>
          <w:p w:rsidR="0073452B" w:rsidRPr="00D54F25" w:rsidRDefault="0073452B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  <w:tc>
          <w:tcPr>
            <w:tcW w:w="0" w:type="auto"/>
          </w:tcPr>
          <w:p w:rsidR="0073452B" w:rsidRPr="00D54F25" w:rsidRDefault="0073452B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0" w:type="auto"/>
          </w:tcPr>
          <w:p w:rsidR="0073452B" w:rsidRPr="00D54F25" w:rsidRDefault="0073452B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(0.04, 0.09)</w:t>
            </w:r>
          </w:p>
        </w:tc>
        <w:tc>
          <w:tcPr>
            <w:tcW w:w="0" w:type="auto"/>
          </w:tcPr>
          <w:p w:rsidR="0073452B" w:rsidRPr="00D54F25" w:rsidRDefault="0073452B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73452B" w:rsidRPr="00D54F25" w:rsidTr="00BC7B7A">
        <w:tc>
          <w:tcPr>
            <w:tcW w:w="0" w:type="auto"/>
          </w:tcPr>
          <w:p w:rsidR="0073452B" w:rsidRPr="00D54F25" w:rsidRDefault="0073452B" w:rsidP="00BC7B7A">
            <w:pPr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Maternal smoking (yes)</w:t>
            </w:r>
          </w:p>
        </w:tc>
        <w:tc>
          <w:tcPr>
            <w:tcW w:w="0" w:type="auto"/>
          </w:tcPr>
          <w:p w:rsidR="0073452B" w:rsidRPr="00D54F25" w:rsidRDefault="0073452B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0" w:type="auto"/>
          </w:tcPr>
          <w:p w:rsidR="0073452B" w:rsidRPr="00D54F25" w:rsidRDefault="0073452B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(-0.10, 0.33)</w:t>
            </w:r>
          </w:p>
        </w:tc>
        <w:tc>
          <w:tcPr>
            <w:tcW w:w="0" w:type="auto"/>
          </w:tcPr>
          <w:p w:rsidR="0073452B" w:rsidRPr="00D54F25" w:rsidRDefault="0073452B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0.301</w:t>
            </w:r>
          </w:p>
        </w:tc>
        <w:tc>
          <w:tcPr>
            <w:tcW w:w="0" w:type="auto"/>
          </w:tcPr>
          <w:p w:rsidR="0073452B" w:rsidRPr="00D54F25" w:rsidRDefault="0073452B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0.12</w:t>
            </w:r>
          </w:p>
        </w:tc>
        <w:tc>
          <w:tcPr>
            <w:tcW w:w="0" w:type="auto"/>
          </w:tcPr>
          <w:p w:rsidR="0073452B" w:rsidRPr="00D54F25" w:rsidRDefault="0073452B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(-0.12, 0.36)</w:t>
            </w:r>
          </w:p>
        </w:tc>
        <w:tc>
          <w:tcPr>
            <w:tcW w:w="0" w:type="auto"/>
          </w:tcPr>
          <w:p w:rsidR="0073452B" w:rsidRPr="00D54F25" w:rsidRDefault="0073452B" w:rsidP="00BC7B7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4F25">
              <w:rPr>
                <w:rFonts w:ascii="Times New Roman" w:hAnsi="Times New Roman" w:cs="Times New Roman"/>
                <w:lang w:val="en-US"/>
              </w:rPr>
              <w:t>0.331</w:t>
            </w:r>
          </w:p>
        </w:tc>
      </w:tr>
    </w:tbl>
    <w:p w:rsidR="00300833" w:rsidRDefault="00300833">
      <w:bookmarkStart w:id="0" w:name="_GoBack"/>
      <w:bookmarkEnd w:id="0"/>
    </w:p>
    <w:sectPr w:rsidR="003008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03D9"/>
    <w:rsid w:val="00300833"/>
    <w:rsid w:val="005503D9"/>
    <w:rsid w:val="00734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452B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7345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452B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7345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25</Characters>
  <Application>Microsoft Office Word</Application>
  <DocSecurity>0</DocSecurity>
  <Lines>5</Lines>
  <Paragraphs>1</Paragraphs>
  <ScaleCrop>false</ScaleCrop>
  <Company>Helse Vest</Company>
  <LinksUpToDate>false</LinksUpToDate>
  <CharactersWithSpaces>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e Kjer Byberg</dc:creator>
  <cp:keywords/>
  <dc:description/>
  <cp:lastModifiedBy>Kristine Kjer Byberg</cp:lastModifiedBy>
  <cp:revision>2</cp:revision>
  <dcterms:created xsi:type="dcterms:W3CDTF">2017-04-19T12:37:00Z</dcterms:created>
  <dcterms:modified xsi:type="dcterms:W3CDTF">2017-04-19T12:38:00Z</dcterms:modified>
</cp:coreProperties>
</file>